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5BADB8" w14:textId="77777777" w:rsidR="00FB6B30" w:rsidRPr="00685E69" w:rsidRDefault="00FB6B30" w:rsidP="00FB6B30">
      <w:pPr>
        <w:shd w:val="clear" w:color="auto" w:fill="FFFFFF"/>
        <w:spacing w:line="360" w:lineRule="auto"/>
        <w:jc w:val="both"/>
        <w:rPr>
          <w:rFonts w:asciiTheme="majorBidi" w:hAnsiTheme="majorBidi" w:cstheme="majorBidi"/>
          <w:b/>
          <w:bCs/>
        </w:rPr>
      </w:pPr>
      <w:bookmarkStart w:id="0" w:name="_Hlk179743766"/>
      <w:r w:rsidRPr="00685E69">
        <w:rPr>
          <w:rFonts w:asciiTheme="majorBidi" w:hAnsiTheme="majorBidi" w:cstheme="majorBidi"/>
          <w:b/>
          <w:bCs/>
        </w:rPr>
        <w:t>Table S12. Results of</w:t>
      </w:r>
      <w:r w:rsidRPr="00685E69">
        <w:rPr>
          <w:rFonts w:asciiTheme="majorBidi" w:hAnsiTheme="majorBidi" w:cstheme="majorBidi"/>
          <w:b/>
          <w:bCs/>
          <w:i/>
          <w:iCs/>
        </w:rPr>
        <w:t xml:space="preserve"> </w:t>
      </w:r>
      <w:r w:rsidRPr="00685E69">
        <w:rPr>
          <w:rFonts w:asciiTheme="majorBidi" w:hAnsiTheme="majorBidi" w:cstheme="majorBidi"/>
          <w:b/>
          <w:bCs/>
        </w:rPr>
        <w:t>Swiss</w:t>
      </w:r>
      <w:r w:rsidRPr="00685E69">
        <w:rPr>
          <w:rFonts w:asciiTheme="majorBidi" w:hAnsiTheme="majorBidi" w:cstheme="majorBidi"/>
          <w:b/>
          <w:bCs/>
          <w:rtl/>
        </w:rPr>
        <w:t xml:space="preserve"> </w:t>
      </w:r>
      <w:r w:rsidRPr="00685E69">
        <w:rPr>
          <w:rFonts w:asciiTheme="majorBidi" w:hAnsiTheme="majorBidi" w:cstheme="majorBidi"/>
          <w:b/>
          <w:bCs/>
        </w:rPr>
        <w:t>Target</w:t>
      </w:r>
      <w:r w:rsidRPr="00685E69">
        <w:rPr>
          <w:rFonts w:asciiTheme="majorBidi" w:hAnsiTheme="majorBidi" w:cstheme="majorBidi"/>
          <w:b/>
          <w:bCs/>
          <w:rtl/>
        </w:rPr>
        <w:t xml:space="preserve"> </w:t>
      </w:r>
      <w:r w:rsidRPr="00685E69">
        <w:rPr>
          <w:rFonts w:asciiTheme="majorBidi" w:hAnsiTheme="majorBidi" w:cstheme="majorBidi"/>
          <w:b/>
          <w:bCs/>
        </w:rPr>
        <w:t>Prediction</w:t>
      </w:r>
      <w:r w:rsidRPr="00685E69">
        <w:rPr>
          <w:rFonts w:asciiTheme="majorBidi" w:hAnsiTheme="majorBidi" w:cstheme="majorBidi"/>
          <w:b/>
          <w:bCs/>
          <w:rtl/>
        </w:rPr>
        <w:t xml:space="preserve"> </w:t>
      </w:r>
      <w:r w:rsidRPr="00685E69">
        <w:rPr>
          <w:rFonts w:asciiTheme="majorBidi" w:hAnsiTheme="majorBidi" w:cstheme="majorBidi"/>
          <w:b/>
          <w:bCs/>
        </w:rPr>
        <w:t>for Compound 9.</w:t>
      </w:r>
    </w:p>
    <w:tbl>
      <w:tblPr>
        <w:tblW w:w="6701" w:type="dxa"/>
        <w:tblInd w:w="108" w:type="dxa"/>
        <w:tblLook w:val="04A0" w:firstRow="1" w:lastRow="0" w:firstColumn="1" w:lastColumn="0" w:noHBand="0" w:noVBand="1"/>
      </w:tblPr>
      <w:tblGrid>
        <w:gridCol w:w="570"/>
        <w:gridCol w:w="6251"/>
      </w:tblGrid>
      <w:tr w:rsidR="00FB6B30" w:rsidRPr="00685E69" w14:paraId="36E9A985" w14:textId="77777777" w:rsidTr="00642F95">
        <w:trPr>
          <w:trHeight w:val="330"/>
        </w:trPr>
        <w:tc>
          <w:tcPr>
            <w:tcW w:w="4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bookmarkEnd w:id="0"/>
          <w:p w14:paraId="3D24387F" w14:textId="77777777" w:rsidR="00FB6B30" w:rsidRPr="00685E69" w:rsidRDefault="00FB6B30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No.</w:t>
            </w:r>
          </w:p>
        </w:tc>
        <w:tc>
          <w:tcPr>
            <w:tcW w:w="62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1983302" w14:textId="77777777" w:rsidR="00FB6B30" w:rsidRPr="00685E69" w:rsidRDefault="00FB6B30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Name</w:t>
            </w:r>
          </w:p>
        </w:tc>
      </w:tr>
      <w:tr w:rsidR="00FB6B30" w:rsidRPr="00685E69" w14:paraId="20C0FC7C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192C55" w14:textId="77777777" w:rsidR="00FB6B30" w:rsidRPr="00685E69" w:rsidRDefault="00FB6B30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6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C68AA1" w14:textId="77777777" w:rsidR="00FB6B30" w:rsidRPr="00685E69" w:rsidRDefault="00FB6B30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'-Deoxynucleoside 5'-phosphate N-hydrolase 1</w:t>
            </w:r>
          </w:p>
        </w:tc>
      </w:tr>
      <w:tr w:rsidR="00FB6B30" w:rsidRPr="00685E69" w14:paraId="279F4311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A2EB27" w14:textId="77777777" w:rsidR="00FB6B30" w:rsidRPr="00685E69" w:rsidRDefault="00FB6B30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6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24034B" w14:textId="77777777" w:rsidR="00FB6B30" w:rsidRPr="00685E69" w:rsidRDefault="00FB6B30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Actin Beta</w:t>
            </w:r>
          </w:p>
        </w:tc>
      </w:tr>
      <w:tr w:rsidR="00FB6B30" w:rsidRPr="00685E69" w14:paraId="17E40ACF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DCAF74" w14:textId="77777777" w:rsidR="00FB6B30" w:rsidRPr="00685E69" w:rsidRDefault="00FB6B30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6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43CB88" w14:textId="77777777" w:rsidR="00FB6B30" w:rsidRPr="00685E69" w:rsidRDefault="00FB6B30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Adenosine A1 receptor</w:t>
            </w:r>
          </w:p>
        </w:tc>
      </w:tr>
      <w:tr w:rsidR="00FB6B30" w:rsidRPr="00685E69" w14:paraId="77F093A4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7F57FB" w14:textId="77777777" w:rsidR="00FB6B30" w:rsidRPr="00685E69" w:rsidRDefault="00FB6B30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6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5EF52E" w14:textId="77777777" w:rsidR="00FB6B30" w:rsidRPr="00685E69" w:rsidRDefault="00FB6B30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Adenosine A3 receptor</w:t>
            </w:r>
          </w:p>
        </w:tc>
      </w:tr>
      <w:tr w:rsidR="00FB6B30" w:rsidRPr="00685E69" w14:paraId="340E8A89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5CE1AD" w14:textId="77777777" w:rsidR="00FB6B30" w:rsidRPr="00685E69" w:rsidRDefault="00FB6B30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6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4AA7A6" w14:textId="77777777" w:rsidR="00FB6B30" w:rsidRPr="00685E69" w:rsidRDefault="00FB6B30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AICAR transformylase</w:t>
            </w:r>
          </w:p>
        </w:tc>
      </w:tr>
      <w:tr w:rsidR="00FB6B30" w:rsidRPr="00685E69" w14:paraId="7D464648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E56DBB" w14:textId="77777777" w:rsidR="00FB6B30" w:rsidRPr="00685E69" w:rsidRDefault="00FB6B30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6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AF6F1B" w14:textId="77777777" w:rsidR="00FB6B30" w:rsidRPr="00685E69" w:rsidRDefault="00FB6B30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Aldose reductase (by homology)</w:t>
            </w:r>
          </w:p>
        </w:tc>
      </w:tr>
      <w:tr w:rsidR="00FB6B30" w:rsidRPr="00685E69" w14:paraId="642A5581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033285" w14:textId="77777777" w:rsidR="00FB6B30" w:rsidRPr="00685E69" w:rsidRDefault="00FB6B30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6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B5BD41" w14:textId="77777777" w:rsidR="00FB6B30" w:rsidRPr="00685E69" w:rsidRDefault="00FB6B30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Aminopeptidase A</w:t>
            </w:r>
          </w:p>
        </w:tc>
      </w:tr>
      <w:tr w:rsidR="00FB6B30" w:rsidRPr="00685E69" w14:paraId="7BBB26D7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1F2F79" w14:textId="77777777" w:rsidR="00FB6B30" w:rsidRPr="00685E69" w:rsidRDefault="00FB6B30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6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6D073B" w14:textId="77777777" w:rsidR="00FB6B30" w:rsidRPr="00685E69" w:rsidRDefault="00FB6B30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Angiotensin-converting enzyme</w:t>
            </w:r>
          </w:p>
        </w:tc>
      </w:tr>
      <w:tr w:rsidR="00FB6B30" w:rsidRPr="00685E69" w14:paraId="4E5C7EFA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CE0016" w14:textId="77777777" w:rsidR="00FB6B30" w:rsidRPr="00685E69" w:rsidRDefault="00FB6B30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6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E6411B" w14:textId="77777777" w:rsidR="00FB6B30" w:rsidRPr="00685E69" w:rsidRDefault="00FB6B30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Asparagine synthetase</w:t>
            </w:r>
          </w:p>
        </w:tc>
      </w:tr>
      <w:tr w:rsidR="00FB6B30" w:rsidRPr="00685E69" w14:paraId="79441EE7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801250" w14:textId="77777777" w:rsidR="00FB6B30" w:rsidRPr="00685E69" w:rsidRDefault="00FB6B30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6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4B6A91" w14:textId="77777777" w:rsidR="00FB6B30" w:rsidRPr="00685E69" w:rsidRDefault="00FB6B30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ATP-citrate synthase</w:t>
            </w:r>
          </w:p>
        </w:tc>
      </w:tr>
      <w:tr w:rsidR="00FB6B30" w:rsidRPr="00685E69" w14:paraId="164DA2A2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628924" w14:textId="77777777" w:rsidR="00FB6B30" w:rsidRPr="00685E69" w:rsidRDefault="00FB6B30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6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34026A" w14:textId="77777777" w:rsidR="00FB6B30" w:rsidRPr="00685E69" w:rsidRDefault="00FB6B30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Bifunctional protein NCOAT</w:t>
            </w:r>
          </w:p>
        </w:tc>
      </w:tr>
      <w:tr w:rsidR="00FB6B30" w:rsidRPr="00685E69" w14:paraId="7B3B0EF4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64D9B9" w14:textId="77777777" w:rsidR="00FB6B30" w:rsidRPr="00685E69" w:rsidRDefault="00FB6B30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6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0162E1" w14:textId="77777777" w:rsidR="00FB6B30" w:rsidRPr="00685E69" w:rsidRDefault="00FB6B30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Breast cancer type 1 susceptibility protein</w:t>
            </w:r>
          </w:p>
        </w:tc>
      </w:tr>
      <w:tr w:rsidR="00FB6B30" w:rsidRPr="00685E69" w14:paraId="677D0808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B98FD8" w14:textId="77777777" w:rsidR="00FB6B30" w:rsidRPr="00685E69" w:rsidRDefault="00FB6B30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3</w:t>
            </w:r>
          </w:p>
        </w:tc>
        <w:tc>
          <w:tcPr>
            <w:tcW w:w="6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D005D9" w14:textId="77777777" w:rsidR="00FB6B30" w:rsidRPr="00685E69" w:rsidRDefault="00FB6B30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aspase 4</w:t>
            </w:r>
          </w:p>
        </w:tc>
      </w:tr>
      <w:tr w:rsidR="00FB6B30" w:rsidRPr="00685E69" w14:paraId="32EFCEB2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AA0F92" w14:textId="77777777" w:rsidR="00FB6B30" w:rsidRPr="00685E69" w:rsidRDefault="00FB6B30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4</w:t>
            </w:r>
          </w:p>
        </w:tc>
        <w:tc>
          <w:tcPr>
            <w:tcW w:w="6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2426C3" w14:textId="77777777" w:rsidR="00FB6B30" w:rsidRPr="00685E69" w:rsidRDefault="00FB6B30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aspase-1</w:t>
            </w:r>
          </w:p>
        </w:tc>
      </w:tr>
      <w:tr w:rsidR="00FB6B30" w:rsidRPr="00685E69" w14:paraId="7C435E55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D963EC" w14:textId="77777777" w:rsidR="00FB6B30" w:rsidRPr="00685E69" w:rsidRDefault="00FB6B30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6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DB25BC" w14:textId="77777777" w:rsidR="00FB6B30" w:rsidRPr="00685E69" w:rsidRDefault="00FB6B30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aspase-2</w:t>
            </w:r>
          </w:p>
        </w:tc>
      </w:tr>
      <w:tr w:rsidR="00FB6B30" w:rsidRPr="00685E69" w14:paraId="0AC2140B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86D632" w14:textId="77777777" w:rsidR="00FB6B30" w:rsidRPr="00685E69" w:rsidRDefault="00FB6B30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6</w:t>
            </w:r>
          </w:p>
        </w:tc>
        <w:tc>
          <w:tcPr>
            <w:tcW w:w="6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D4049F" w14:textId="77777777" w:rsidR="00FB6B30" w:rsidRPr="00685E69" w:rsidRDefault="00FB6B30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aspase-3</w:t>
            </w:r>
          </w:p>
        </w:tc>
      </w:tr>
      <w:tr w:rsidR="00FB6B30" w:rsidRPr="00685E69" w14:paraId="4B317EE8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879A06" w14:textId="77777777" w:rsidR="00FB6B30" w:rsidRPr="00685E69" w:rsidRDefault="00FB6B30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7</w:t>
            </w:r>
          </w:p>
        </w:tc>
        <w:tc>
          <w:tcPr>
            <w:tcW w:w="6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2CC294" w14:textId="77777777" w:rsidR="00FB6B30" w:rsidRPr="00685E69" w:rsidRDefault="00FB6B30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aspase-6</w:t>
            </w:r>
          </w:p>
        </w:tc>
      </w:tr>
      <w:tr w:rsidR="00FB6B30" w:rsidRPr="00685E69" w14:paraId="1B6B9455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DE6DA3" w14:textId="77777777" w:rsidR="00FB6B30" w:rsidRPr="00685E69" w:rsidRDefault="00FB6B30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8</w:t>
            </w:r>
          </w:p>
        </w:tc>
        <w:tc>
          <w:tcPr>
            <w:tcW w:w="6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20DA83" w14:textId="77777777" w:rsidR="00FB6B30" w:rsidRPr="00685E69" w:rsidRDefault="00FB6B30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aspase-7</w:t>
            </w:r>
          </w:p>
        </w:tc>
      </w:tr>
      <w:tr w:rsidR="00FB6B30" w:rsidRPr="00685E69" w14:paraId="47929AD2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2631F6" w14:textId="77777777" w:rsidR="00FB6B30" w:rsidRPr="00685E69" w:rsidRDefault="00FB6B30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9</w:t>
            </w:r>
          </w:p>
        </w:tc>
        <w:tc>
          <w:tcPr>
            <w:tcW w:w="6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575CDF" w14:textId="77777777" w:rsidR="00FB6B30" w:rsidRPr="00685E69" w:rsidRDefault="00FB6B30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aspase-8</w:t>
            </w:r>
          </w:p>
        </w:tc>
      </w:tr>
      <w:tr w:rsidR="00FB6B30" w:rsidRPr="00685E69" w14:paraId="083EE440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4A52E3" w14:textId="77777777" w:rsidR="00FB6B30" w:rsidRPr="00685E69" w:rsidRDefault="00FB6B30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0</w:t>
            </w:r>
          </w:p>
        </w:tc>
        <w:tc>
          <w:tcPr>
            <w:tcW w:w="6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5ABE2E" w14:textId="77777777" w:rsidR="00FB6B30" w:rsidRPr="00685E69" w:rsidRDefault="00FB6B30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athepsin D</w:t>
            </w:r>
          </w:p>
        </w:tc>
      </w:tr>
      <w:tr w:rsidR="00FB6B30" w:rsidRPr="00685E69" w14:paraId="1844C021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C71030" w14:textId="77777777" w:rsidR="00FB6B30" w:rsidRPr="00685E69" w:rsidRDefault="00FB6B30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1</w:t>
            </w:r>
          </w:p>
        </w:tc>
        <w:tc>
          <w:tcPr>
            <w:tcW w:w="6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C4F055" w14:textId="77777777" w:rsidR="00FB6B30" w:rsidRPr="00685E69" w:rsidRDefault="00FB6B30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athepsin E</w:t>
            </w:r>
          </w:p>
        </w:tc>
      </w:tr>
      <w:tr w:rsidR="00FB6B30" w:rsidRPr="00685E69" w14:paraId="52314B5A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8B5DE6" w14:textId="77777777" w:rsidR="00FB6B30" w:rsidRPr="00685E69" w:rsidRDefault="00FB6B30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2</w:t>
            </w:r>
          </w:p>
        </w:tc>
        <w:tc>
          <w:tcPr>
            <w:tcW w:w="6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9E04F7" w14:textId="77777777" w:rsidR="00FB6B30" w:rsidRPr="00685E69" w:rsidRDefault="00FB6B30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athepsin S</w:t>
            </w:r>
          </w:p>
        </w:tc>
      </w:tr>
      <w:tr w:rsidR="00FB6B30" w:rsidRPr="00685E69" w14:paraId="7A75E29E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248A72" w14:textId="77777777" w:rsidR="00FB6B30" w:rsidRPr="00685E69" w:rsidRDefault="00FB6B30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3</w:t>
            </w:r>
          </w:p>
        </w:tc>
        <w:tc>
          <w:tcPr>
            <w:tcW w:w="6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E00D95" w14:textId="77777777" w:rsidR="00FB6B30" w:rsidRPr="00685E69" w:rsidRDefault="00FB6B30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yclooxygenase-1</w:t>
            </w:r>
          </w:p>
        </w:tc>
      </w:tr>
      <w:tr w:rsidR="00FB6B30" w:rsidRPr="00685E69" w14:paraId="160A52B0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83D145" w14:textId="77777777" w:rsidR="00FB6B30" w:rsidRPr="00685E69" w:rsidRDefault="00FB6B30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4</w:t>
            </w:r>
          </w:p>
        </w:tc>
        <w:tc>
          <w:tcPr>
            <w:tcW w:w="6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FFFFEF" w14:textId="77777777" w:rsidR="00FB6B30" w:rsidRPr="00685E69" w:rsidRDefault="00FB6B30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Dihydrofolate reductase</w:t>
            </w:r>
          </w:p>
        </w:tc>
      </w:tr>
      <w:tr w:rsidR="00FB6B30" w:rsidRPr="00685E69" w14:paraId="29248D82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12DBC4" w14:textId="77777777" w:rsidR="00FB6B30" w:rsidRPr="00685E69" w:rsidRDefault="00FB6B30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5</w:t>
            </w:r>
          </w:p>
        </w:tc>
        <w:tc>
          <w:tcPr>
            <w:tcW w:w="6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85C006" w14:textId="77777777" w:rsidR="00FB6B30" w:rsidRPr="00685E69" w:rsidRDefault="00FB6B30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Disks large homolog 4</w:t>
            </w:r>
          </w:p>
        </w:tc>
      </w:tr>
      <w:tr w:rsidR="00FB6B30" w:rsidRPr="00685E69" w14:paraId="39AF0845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557A35" w14:textId="77777777" w:rsidR="00FB6B30" w:rsidRPr="00685E69" w:rsidRDefault="00FB6B30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6</w:t>
            </w:r>
          </w:p>
        </w:tc>
        <w:tc>
          <w:tcPr>
            <w:tcW w:w="6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E361F" w14:textId="77777777" w:rsidR="00FB6B30" w:rsidRPr="00685E69" w:rsidRDefault="00FB6B30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DNA (cytosine-5)-methyltransferase 1</w:t>
            </w:r>
          </w:p>
        </w:tc>
      </w:tr>
      <w:tr w:rsidR="00FB6B30" w:rsidRPr="00685E69" w14:paraId="64E404BD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DD2413" w14:textId="77777777" w:rsidR="00FB6B30" w:rsidRPr="00685E69" w:rsidRDefault="00FB6B30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7</w:t>
            </w:r>
          </w:p>
        </w:tc>
        <w:tc>
          <w:tcPr>
            <w:tcW w:w="6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BD9AAF" w14:textId="77777777" w:rsidR="00FB6B30" w:rsidRPr="00685E69" w:rsidRDefault="00FB6B30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DNA (cytosine-5)-methyltransferase 3B</w:t>
            </w:r>
          </w:p>
        </w:tc>
      </w:tr>
      <w:tr w:rsidR="00FB6B30" w:rsidRPr="00685E69" w14:paraId="438B54D8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96A659" w14:textId="77777777" w:rsidR="00FB6B30" w:rsidRPr="00685E69" w:rsidRDefault="00FB6B30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8</w:t>
            </w:r>
          </w:p>
        </w:tc>
        <w:tc>
          <w:tcPr>
            <w:tcW w:w="6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785616" w14:textId="77777777" w:rsidR="00FB6B30" w:rsidRPr="00685E69" w:rsidRDefault="00FB6B30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DNA topoisomerase I</w:t>
            </w:r>
          </w:p>
        </w:tc>
      </w:tr>
      <w:tr w:rsidR="00FB6B30" w:rsidRPr="00685E69" w14:paraId="3ED4EE35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42CDEA" w14:textId="77777777" w:rsidR="00FB6B30" w:rsidRPr="00685E69" w:rsidRDefault="00FB6B30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9</w:t>
            </w:r>
          </w:p>
        </w:tc>
        <w:tc>
          <w:tcPr>
            <w:tcW w:w="6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E275FB" w14:textId="77777777" w:rsidR="00FB6B30" w:rsidRPr="00685E69" w:rsidRDefault="00FB6B30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Endo-beta-N-acetylglucosaminidase</w:t>
            </w:r>
          </w:p>
        </w:tc>
      </w:tr>
      <w:tr w:rsidR="00FB6B30" w:rsidRPr="00685E69" w14:paraId="76FFB927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C340CC" w14:textId="77777777" w:rsidR="00FB6B30" w:rsidRPr="00685E69" w:rsidRDefault="00FB6B30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0</w:t>
            </w:r>
          </w:p>
        </w:tc>
        <w:tc>
          <w:tcPr>
            <w:tcW w:w="6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9987E9" w14:textId="77777777" w:rsidR="00FB6B30" w:rsidRPr="00685E69" w:rsidRDefault="00FB6B30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Endothelin-converting enzyme 1</w:t>
            </w:r>
          </w:p>
        </w:tc>
      </w:tr>
      <w:tr w:rsidR="00FB6B30" w:rsidRPr="00685E69" w14:paraId="7FA3CC98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6F0042" w14:textId="77777777" w:rsidR="00FB6B30" w:rsidRPr="00685E69" w:rsidRDefault="00FB6B30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1</w:t>
            </w:r>
          </w:p>
        </w:tc>
        <w:tc>
          <w:tcPr>
            <w:tcW w:w="6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69BDD0" w14:textId="77777777" w:rsidR="00FB6B30" w:rsidRPr="00685E69" w:rsidRDefault="00FB6B30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Eukaryotic translation initation factor</w:t>
            </w:r>
          </w:p>
        </w:tc>
      </w:tr>
      <w:tr w:rsidR="00FB6B30" w:rsidRPr="00685E69" w14:paraId="553710FA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ECE31F" w14:textId="77777777" w:rsidR="00FB6B30" w:rsidRPr="00685E69" w:rsidRDefault="00FB6B30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2</w:t>
            </w:r>
          </w:p>
        </w:tc>
        <w:tc>
          <w:tcPr>
            <w:tcW w:w="6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D1F880" w14:textId="77777777" w:rsidR="00FB6B30" w:rsidRPr="00685E69" w:rsidRDefault="00FB6B30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EZH2/SUZ12/EED/RBBP7/RBBP4</w:t>
            </w:r>
          </w:p>
        </w:tc>
      </w:tr>
      <w:tr w:rsidR="00FB6B30" w:rsidRPr="00685E69" w14:paraId="291D9BBC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9335CA" w14:textId="77777777" w:rsidR="00FB6B30" w:rsidRPr="00685E69" w:rsidRDefault="00FB6B30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3</w:t>
            </w:r>
          </w:p>
        </w:tc>
        <w:tc>
          <w:tcPr>
            <w:tcW w:w="6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836098" w14:textId="77777777" w:rsidR="00FB6B30" w:rsidRPr="00685E69" w:rsidRDefault="00FB6B30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Folylpoly-gamma-glutamate synthetase</w:t>
            </w:r>
          </w:p>
        </w:tc>
      </w:tr>
      <w:tr w:rsidR="00FB6B30" w:rsidRPr="00685E69" w14:paraId="48576B1E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EC4027" w14:textId="77777777" w:rsidR="00FB6B30" w:rsidRPr="00685E69" w:rsidRDefault="00FB6B30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4</w:t>
            </w:r>
          </w:p>
        </w:tc>
        <w:tc>
          <w:tcPr>
            <w:tcW w:w="6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661599" w14:textId="77777777" w:rsidR="00FB6B30" w:rsidRPr="00685E69" w:rsidRDefault="00FB6B30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-Protein-coupled receptor kinase 6</w:t>
            </w:r>
          </w:p>
        </w:tc>
      </w:tr>
      <w:tr w:rsidR="00FB6B30" w:rsidRPr="00685E69" w14:paraId="2135ED03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B54440" w14:textId="77777777" w:rsidR="00FB6B30" w:rsidRPr="00685E69" w:rsidRDefault="00FB6B30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5</w:t>
            </w:r>
          </w:p>
        </w:tc>
        <w:tc>
          <w:tcPr>
            <w:tcW w:w="6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0829BC" w14:textId="77777777" w:rsidR="00FB6B30" w:rsidRPr="00685E69" w:rsidRDefault="00FB6B30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alectin-3</w:t>
            </w:r>
          </w:p>
        </w:tc>
      </w:tr>
      <w:tr w:rsidR="00FB6B30" w:rsidRPr="00685E69" w14:paraId="603B005A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D24C28" w14:textId="77777777" w:rsidR="00FB6B30" w:rsidRPr="00685E69" w:rsidRDefault="00FB6B30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6</w:t>
            </w:r>
          </w:p>
        </w:tc>
        <w:tc>
          <w:tcPr>
            <w:tcW w:w="6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C059A0" w14:textId="77777777" w:rsidR="00FB6B30" w:rsidRPr="00685E69" w:rsidRDefault="00FB6B30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AR transformylase</w:t>
            </w:r>
          </w:p>
        </w:tc>
      </w:tr>
      <w:tr w:rsidR="00FB6B30" w:rsidRPr="00685E69" w14:paraId="4B593286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89637F" w14:textId="77777777" w:rsidR="00FB6B30" w:rsidRPr="00685E69" w:rsidRDefault="00FB6B30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7</w:t>
            </w:r>
          </w:p>
        </w:tc>
        <w:tc>
          <w:tcPr>
            <w:tcW w:w="6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BAE111" w14:textId="77777777" w:rsidR="00FB6B30" w:rsidRPr="00685E69" w:rsidRDefault="00FB6B30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lucosamine-fructose-6-phosphate aminotransferase [isomerizing] 1</w:t>
            </w:r>
          </w:p>
        </w:tc>
      </w:tr>
      <w:tr w:rsidR="00FB6B30" w:rsidRPr="00685E69" w14:paraId="05D3B870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F42781" w14:textId="77777777" w:rsidR="00FB6B30" w:rsidRPr="00685E69" w:rsidRDefault="00FB6B30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8</w:t>
            </w:r>
          </w:p>
        </w:tc>
        <w:tc>
          <w:tcPr>
            <w:tcW w:w="6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9C5E20" w14:textId="77777777" w:rsidR="00FB6B30" w:rsidRPr="00685E69" w:rsidRDefault="00FB6B30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lutamate carboxypeptidase II</w:t>
            </w:r>
          </w:p>
        </w:tc>
      </w:tr>
      <w:tr w:rsidR="00FB6B30" w:rsidRPr="00685E69" w14:paraId="6BA2996B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5746C1" w14:textId="77777777" w:rsidR="00FB6B30" w:rsidRPr="00685E69" w:rsidRDefault="00FB6B30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9</w:t>
            </w:r>
          </w:p>
        </w:tc>
        <w:tc>
          <w:tcPr>
            <w:tcW w:w="6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421813" w14:textId="77777777" w:rsidR="00FB6B30" w:rsidRPr="00685E69" w:rsidRDefault="00FB6B30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lutathione S-transferase Pi</w:t>
            </w:r>
          </w:p>
        </w:tc>
      </w:tr>
      <w:tr w:rsidR="00FB6B30" w:rsidRPr="00685E69" w14:paraId="199EA34A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E49C46" w14:textId="77777777" w:rsidR="00FB6B30" w:rsidRPr="00685E69" w:rsidRDefault="00FB6B30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0</w:t>
            </w:r>
          </w:p>
        </w:tc>
        <w:tc>
          <w:tcPr>
            <w:tcW w:w="6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4C13C0" w14:textId="77777777" w:rsidR="00FB6B30" w:rsidRPr="00685E69" w:rsidRDefault="00FB6B30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lyoxalase I</w:t>
            </w:r>
          </w:p>
        </w:tc>
      </w:tr>
      <w:tr w:rsidR="00FB6B30" w:rsidRPr="00685E69" w14:paraId="7D99A623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EB0F24" w14:textId="77777777" w:rsidR="00FB6B30" w:rsidRPr="00685E69" w:rsidRDefault="00FB6B30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1</w:t>
            </w:r>
          </w:p>
        </w:tc>
        <w:tc>
          <w:tcPr>
            <w:tcW w:w="6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B0E04C" w14:textId="77777777" w:rsidR="00FB6B30" w:rsidRPr="00685E69" w:rsidRDefault="00FB6B30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-Protein coupled receptor 35</w:t>
            </w:r>
          </w:p>
        </w:tc>
      </w:tr>
      <w:tr w:rsidR="00FB6B30" w:rsidRPr="00685E69" w14:paraId="75923E1B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878773" w14:textId="77777777" w:rsidR="00FB6B30" w:rsidRPr="00685E69" w:rsidRDefault="00FB6B30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2</w:t>
            </w:r>
          </w:p>
        </w:tc>
        <w:tc>
          <w:tcPr>
            <w:tcW w:w="6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640EA3" w14:textId="77777777" w:rsidR="00FB6B30" w:rsidRPr="00685E69" w:rsidRDefault="00FB6B30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Hematopoietic cell protein-tyrosine phosphatase 70Z-PEP</w:t>
            </w:r>
          </w:p>
        </w:tc>
      </w:tr>
      <w:tr w:rsidR="00FB6B30" w:rsidRPr="00685E69" w14:paraId="032B7901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65892C" w14:textId="77777777" w:rsidR="00FB6B30" w:rsidRPr="00685E69" w:rsidRDefault="00FB6B30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43</w:t>
            </w:r>
          </w:p>
        </w:tc>
        <w:tc>
          <w:tcPr>
            <w:tcW w:w="6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4C1E1A" w14:textId="77777777" w:rsidR="00FB6B30" w:rsidRPr="00685E69" w:rsidRDefault="00FB6B30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Hexokinase type I</w:t>
            </w:r>
          </w:p>
        </w:tc>
      </w:tr>
      <w:tr w:rsidR="00FB6B30" w:rsidRPr="00685E69" w14:paraId="0B4DCA59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CDDFA0" w14:textId="77777777" w:rsidR="00FB6B30" w:rsidRPr="00685E69" w:rsidRDefault="00FB6B30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4</w:t>
            </w:r>
          </w:p>
        </w:tc>
        <w:tc>
          <w:tcPr>
            <w:tcW w:w="6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08D12F" w14:textId="77777777" w:rsidR="00FB6B30" w:rsidRPr="00685E69" w:rsidRDefault="00FB6B30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Hexokinase type II</w:t>
            </w:r>
          </w:p>
        </w:tc>
      </w:tr>
      <w:tr w:rsidR="00FB6B30" w:rsidRPr="00685E69" w14:paraId="097380B2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587CBE" w14:textId="77777777" w:rsidR="00FB6B30" w:rsidRPr="00685E69" w:rsidRDefault="00FB6B30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5</w:t>
            </w:r>
          </w:p>
        </w:tc>
        <w:tc>
          <w:tcPr>
            <w:tcW w:w="6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B658A4" w14:textId="77777777" w:rsidR="00FB6B30" w:rsidRPr="00685E69" w:rsidRDefault="00FB6B30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Histone-arginine methyltransferase CARM1</w:t>
            </w:r>
          </w:p>
        </w:tc>
      </w:tr>
      <w:tr w:rsidR="00FB6B30" w:rsidRPr="00685E69" w14:paraId="785CD87E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1CDC78" w14:textId="77777777" w:rsidR="00FB6B30" w:rsidRPr="00685E69" w:rsidRDefault="00FB6B30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6</w:t>
            </w:r>
          </w:p>
        </w:tc>
        <w:tc>
          <w:tcPr>
            <w:tcW w:w="6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42BD17" w14:textId="77777777" w:rsidR="00FB6B30" w:rsidRPr="00685E69" w:rsidRDefault="00FB6B30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Histone-lysine N-methyltransferase EZH1</w:t>
            </w:r>
          </w:p>
        </w:tc>
      </w:tr>
      <w:tr w:rsidR="00FB6B30" w:rsidRPr="00685E69" w14:paraId="5254A3DF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EA625F" w14:textId="77777777" w:rsidR="00FB6B30" w:rsidRPr="00685E69" w:rsidRDefault="00FB6B30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7</w:t>
            </w:r>
          </w:p>
        </w:tc>
        <w:tc>
          <w:tcPr>
            <w:tcW w:w="6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CC9A9F" w14:textId="77777777" w:rsidR="00FB6B30" w:rsidRPr="00685E69" w:rsidRDefault="00FB6B30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Histone-lysine N-methyltransferase MLL</w:t>
            </w:r>
          </w:p>
        </w:tc>
      </w:tr>
      <w:tr w:rsidR="00FB6B30" w:rsidRPr="00685E69" w14:paraId="0E70852B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1F8140" w14:textId="77777777" w:rsidR="00FB6B30" w:rsidRPr="00685E69" w:rsidRDefault="00FB6B30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8</w:t>
            </w:r>
          </w:p>
        </w:tc>
        <w:tc>
          <w:tcPr>
            <w:tcW w:w="6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AE228F" w14:textId="77777777" w:rsidR="00FB6B30" w:rsidRPr="00685E69" w:rsidRDefault="00FB6B30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Histone-lysine N-methyltransferase SETDB1</w:t>
            </w:r>
          </w:p>
        </w:tc>
      </w:tr>
      <w:tr w:rsidR="00FB6B30" w:rsidRPr="00685E69" w14:paraId="02648718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B18576" w14:textId="77777777" w:rsidR="00FB6B30" w:rsidRPr="00685E69" w:rsidRDefault="00FB6B30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9</w:t>
            </w:r>
          </w:p>
        </w:tc>
        <w:tc>
          <w:tcPr>
            <w:tcW w:w="6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59B43D" w14:textId="77777777" w:rsidR="00FB6B30" w:rsidRPr="00685E69" w:rsidRDefault="00FB6B30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Histone-lysine N-methyltransferase SUV39H1</w:t>
            </w:r>
          </w:p>
        </w:tc>
      </w:tr>
      <w:tr w:rsidR="00FB6B30" w:rsidRPr="00685E69" w14:paraId="51CF24C1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9F4BCE" w14:textId="77777777" w:rsidR="00FB6B30" w:rsidRPr="00685E69" w:rsidRDefault="00FB6B30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0</w:t>
            </w:r>
          </w:p>
        </w:tc>
        <w:tc>
          <w:tcPr>
            <w:tcW w:w="6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2BFE7F" w14:textId="77777777" w:rsidR="00FB6B30" w:rsidRPr="00685E69" w:rsidRDefault="00FB6B30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Histone-lysine N-methyltransferase, H3 lysine-79 specific</w:t>
            </w:r>
          </w:p>
        </w:tc>
      </w:tr>
      <w:tr w:rsidR="00FB6B30" w:rsidRPr="00685E69" w14:paraId="63B0DAC3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C1D90E" w14:textId="77777777" w:rsidR="00FB6B30" w:rsidRPr="00685E69" w:rsidRDefault="00FB6B30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1</w:t>
            </w:r>
          </w:p>
        </w:tc>
        <w:tc>
          <w:tcPr>
            <w:tcW w:w="6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B0B8DE" w14:textId="77777777" w:rsidR="00FB6B30" w:rsidRPr="00685E69" w:rsidRDefault="00FB6B30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Histone-lysine N-methyltransferase, H3 lysine-9 specific 3</w:t>
            </w:r>
          </w:p>
        </w:tc>
      </w:tr>
      <w:tr w:rsidR="00FB6B30" w:rsidRPr="00685E69" w14:paraId="49EEC905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C55AF0" w14:textId="77777777" w:rsidR="00FB6B30" w:rsidRPr="00685E69" w:rsidRDefault="00FB6B30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2</w:t>
            </w:r>
          </w:p>
        </w:tc>
        <w:tc>
          <w:tcPr>
            <w:tcW w:w="6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3E5279" w14:textId="77777777" w:rsidR="00FB6B30" w:rsidRPr="00685E69" w:rsidRDefault="00FB6B30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Histone-lysine N-methyltransferase, H3 lysine-9 specific 5</w:t>
            </w:r>
          </w:p>
        </w:tc>
      </w:tr>
      <w:tr w:rsidR="00FB6B30" w:rsidRPr="00685E69" w14:paraId="7753F14D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A28F38" w14:textId="77777777" w:rsidR="00FB6B30" w:rsidRPr="00685E69" w:rsidRDefault="00FB6B30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3</w:t>
            </w:r>
          </w:p>
        </w:tc>
        <w:tc>
          <w:tcPr>
            <w:tcW w:w="6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5D3F58" w14:textId="77777777" w:rsidR="00FB6B30" w:rsidRPr="00685E69" w:rsidRDefault="00FB6B30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Hypoxanthine-guanine phosphoribosyltransferase</w:t>
            </w:r>
          </w:p>
        </w:tc>
      </w:tr>
      <w:tr w:rsidR="00FB6B30" w:rsidRPr="00685E69" w14:paraId="64581F8C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5D0B1C" w14:textId="77777777" w:rsidR="00FB6B30" w:rsidRPr="00685E69" w:rsidRDefault="00FB6B30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4</w:t>
            </w:r>
          </w:p>
        </w:tc>
        <w:tc>
          <w:tcPr>
            <w:tcW w:w="6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801FFF" w14:textId="77777777" w:rsidR="00FB6B30" w:rsidRPr="00685E69" w:rsidRDefault="00FB6B30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Indoleamine 2,3-dioxygenase</w:t>
            </w:r>
          </w:p>
        </w:tc>
      </w:tr>
      <w:tr w:rsidR="00FB6B30" w:rsidRPr="00685E69" w14:paraId="65171077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BF3A9E" w14:textId="77777777" w:rsidR="00FB6B30" w:rsidRPr="00685E69" w:rsidRDefault="00FB6B30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5</w:t>
            </w:r>
          </w:p>
        </w:tc>
        <w:tc>
          <w:tcPr>
            <w:tcW w:w="6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38836E" w14:textId="77777777" w:rsidR="00FB6B30" w:rsidRPr="00685E69" w:rsidRDefault="00FB6B30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Indolethylamine N-methyltransferase</w:t>
            </w:r>
          </w:p>
        </w:tc>
      </w:tr>
      <w:tr w:rsidR="00FB6B30" w:rsidRPr="00685E69" w14:paraId="11C28E04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DF88A9" w14:textId="77777777" w:rsidR="00FB6B30" w:rsidRPr="00685E69" w:rsidRDefault="00FB6B30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6</w:t>
            </w:r>
          </w:p>
        </w:tc>
        <w:tc>
          <w:tcPr>
            <w:tcW w:w="6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8A96A8" w14:textId="77777777" w:rsidR="00FB6B30" w:rsidRPr="00685E69" w:rsidRDefault="00FB6B30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Inosine-5'-monophosphate dehydrogenase 2</w:t>
            </w:r>
          </w:p>
        </w:tc>
      </w:tr>
      <w:tr w:rsidR="00FB6B30" w:rsidRPr="00685E69" w14:paraId="30F344C5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CEE0E7" w14:textId="77777777" w:rsidR="00FB6B30" w:rsidRPr="00685E69" w:rsidRDefault="00FB6B30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7</w:t>
            </w:r>
          </w:p>
        </w:tc>
        <w:tc>
          <w:tcPr>
            <w:tcW w:w="6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96F99F" w14:textId="77777777" w:rsidR="00FB6B30" w:rsidRPr="00685E69" w:rsidRDefault="00FB6B30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Interleukin 1 receptor antagonist</w:t>
            </w:r>
          </w:p>
        </w:tc>
      </w:tr>
      <w:tr w:rsidR="00FB6B30" w:rsidRPr="00685E69" w14:paraId="49187F1C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A204B7" w14:textId="77777777" w:rsidR="00FB6B30" w:rsidRPr="00685E69" w:rsidRDefault="00FB6B30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8</w:t>
            </w:r>
          </w:p>
        </w:tc>
        <w:tc>
          <w:tcPr>
            <w:tcW w:w="6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9BE7CE" w14:textId="77777777" w:rsidR="00FB6B30" w:rsidRPr="00685E69" w:rsidRDefault="00FB6B30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Interleukin 13</w:t>
            </w:r>
          </w:p>
        </w:tc>
      </w:tr>
      <w:tr w:rsidR="00FB6B30" w:rsidRPr="00685E69" w14:paraId="3DA5B308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D134A1" w14:textId="77777777" w:rsidR="00FB6B30" w:rsidRPr="00685E69" w:rsidRDefault="00FB6B30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9</w:t>
            </w:r>
          </w:p>
        </w:tc>
        <w:tc>
          <w:tcPr>
            <w:tcW w:w="6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DCEE10" w14:textId="77777777" w:rsidR="00FB6B30" w:rsidRPr="00685E69" w:rsidRDefault="00FB6B30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Interleukin-8 receptor B</w:t>
            </w:r>
          </w:p>
        </w:tc>
      </w:tr>
      <w:tr w:rsidR="00FB6B30" w:rsidRPr="00685E69" w14:paraId="198A48C5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D1FDDE" w14:textId="77777777" w:rsidR="00FB6B30" w:rsidRPr="00685E69" w:rsidRDefault="00FB6B30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60</w:t>
            </w:r>
          </w:p>
        </w:tc>
        <w:tc>
          <w:tcPr>
            <w:tcW w:w="6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04FDD2" w14:textId="77777777" w:rsidR="00FB6B30" w:rsidRPr="00685E69" w:rsidRDefault="00FB6B30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Leucine aminopeptidase</w:t>
            </w:r>
          </w:p>
        </w:tc>
      </w:tr>
      <w:tr w:rsidR="00FB6B30" w:rsidRPr="00685E69" w14:paraId="74863025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165B1F" w14:textId="77777777" w:rsidR="00FB6B30" w:rsidRPr="00685E69" w:rsidRDefault="00FB6B30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61</w:t>
            </w:r>
          </w:p>
        </w:tc>
        <w:tc>
          <w:tcPr>
            <w:tcW w:w="6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B29EE3" w14:textId="77777777" w:rsidR="00FB6B30" w:rsidRPr="00685E69" w:rsidRDefault="00FB6B30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Leukocyte adhesion molecule-1</w:t>
            </w:r>
          </w:p>
        </w:tc>
      </w:tr>
      <w:tr w:rsidR="00FB6B30" w:rsidRPr="00685E69" w14:paraId="7F461A72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F1F8CC" w14:textId="77777777" w:rsidR="00FB6B30" w:rsidRPr="00685E69" w:rsidRDefault="00FB6B30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62</w:t>
            </w:r>
          </w:p>
        </w:tc>
        <w:tc>
          <w:tcPr>
            <w:tcW w:w="6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E27F9B" w14:textId="77777777" w:rsidR="00FB6B30" w:rsidRPr="00685E69" w:rsidRDefault="00FB6B30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Low affinity sodium-glucose cotransporter</w:t>
            </w:r>
          </w:p>
        </w:tc>
      </w:tr>
      <w:tr w:rsidR="00FB6B30" w:rsidRPr="00685E69" w14:paraId="7ACAE18D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719002" w14:textId="77777777" w:rsidR="00FB6B30" w:rsidRPr="00685E69" w:rsidRDefault="00FB6B30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63</w:t>
            </w:r>
          </w:p>
        </w:tc>
        <w:tc>
          <w:tcPr>
            <w:tcW w:w="6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AE7BAA" w14:textId="77777777" w:rsidR="00FB6B30" w:rsidRPr="00685E69" w:rsidRDefault="00FB6B30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Lysosomal alpha-glucosidase</w:t>
            </w:r>
          </w:p>
        </w:tc>
      </w:tr>
      <w:tr w:rsidR="00FB6B30" w:rsidRPr="00685E69" w14:paraId="7B431F76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3BD24A" w14:textId="77777777" w:rsidR="00FB6B30" w:rsidRPr="00685E69" w:rsidRDefault="00FB6B30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64</w:t>
            </w:r>
          </w:p>
        </w:tc>
        <w:tc>
          <w:tcPr>
            <w:tcW w:w="6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FF393A" w14:textId="77777777" w:rsidR="00FB6B30" w:rsidRPr="00685E69" w:rsidRDefault="00FB6B30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Maltase-glucoamylase</w:t>
            </w:r>
          </w:p>
        </w:tc>
      </w:tr>
      <w:tr w:rsidR="00FB6B30" w:rsidRPr="00685E69" w14:paraId="4D65BB39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1AF750" w14:textId="77777777" w:rsidR="00FB6B30" w:rsidRPr="00685E69" w:rsidRDefault="00FB6B30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65</w:t>
            </w:r>
          </w:p>
        </w:tc>
        <w:tc>
          <w:tcPr>
            <w:tcW w:w="6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8EA53B" w14:textId="77777777" w:rsidR="00FB6B30" w:rsidRPr="00685E69" w:rsidRDefault="00FB6B30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Mannose receptor C-type 1</w:t>
            </w:r>
          </w:p>
        </w:tc>
      </w:tr>
      <w:tr w:rsidR="00FB6B30" w:rsidRPr="00685E69" w14:paraId="11E66A7E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CC5E09" w14:textId="77777777" w:rsidR="00FB6B30" w:rsidRPr="00685E69" w:rsidRDefault="00FB6B30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66</w:t>
            </w:r>
          </w:p>
        </w:tc>
        <w:tc>
          <w:tcPr>
            <w:tcW w:w="6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40616E" w14:textId="77777777" w:rsidR="00FB6B30" w:rsidRPr="00685E69" w:rsidRDefault="00FB6B30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MAP kinase p38 alpha</w:t>
            </w:r>
          </w:p>
        </w:tc>
      </w:tr>
      <w:tr w:rsidR="00FB6B30" w:rsidRPr="00685E69" w14:paraId="7EF4B483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9019B9" w14:textId="77777777" w:rsidR="00FB6B30" w:rsidRPr="00685E69" w:rsidRDefault="00FB6B30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67</w:t>
            </w:r>
          </w:p>
        </w:tc>
        <w:tc>
          <w:tcPr>
            <w:tcW w:w="6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379FA7" w14:textId="77777777" w:rsidR="00FB6B30" w:rsidRPr="00685E69" w:rsidRDefault="00FB6B30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Metabotropic glutamate receptor 2 (by homology)</w:t>
            </w:r>
          </w:p>
        </w:tc>
      </w:tr>
      <w:tr w:rsidR="00FB6B30" w:rsidRPr="00685E69" w14:paraId="3985FB0A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BE068B" w14:textId="77777777" w:rsidR="00FB6B30" w:rsidRPr="00685E69" w:rsidRDefault="00FB6B30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68</w:t>
            </w:r>
          </w:p>
        </w:tc>
        <w:tc>
          <w:tcPr>
            <w:tcW w:w="6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0DCD32" w14:textId="77777777" w:rsidR="00FB6B30" w:rsidRPr="00685E69" w:rsidRDefault="00FB6B30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Muscle glycogen phosphorylase</w:t>
            </w:r>
          </w:p>
        </w:tc>
      </w:tr>
      <w:tr w:rsidR="00FB6B30" w:rsidRPr="00685E69" w14:paraId="0B21DA60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FC7C7B" w14:textId="77777777" w:rsidR="00FB6B30" w:rsidRPr="00685E69" w:rsidRDefault="00FB6B30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69</w:t>
            </w:r>
          </w:p>
        </w:tc>
        <w:tc>
          <w:tcPr>
            <w:tcW w:w="6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407052" w14:textId="77777777" w:rsidR="00FB6B30" w:rsidRPr="00685E69" w:rsidRDefault="00FB6B30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NAALADase II</w:t>
            </w:r>
          </w:p>
        </w:tc>
      </w:tr>
      <w:tr w:rsidR="00FB6B30" w:rsidRPr="00685E69" w14:paraId="1DB357FF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C34D86" w14:textId="77777777" w:rsidR="00FB6B30" w:rsidRPr="00685E69" w:rsidRDefault="00FB6B30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70</w:t>
            </w:r>
          </w:p>
        </w:tc>
        <w:tc>
          <w:tcPr>
            <w:tcW w:w="6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81CD71" w14:textId="77777777" w:rsidR="00FB6B30" w:rsidRPr="00685E69" w:rsidRDefault="00FB6B30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Neprilysin (by homology)</w:t>
            </w:r>
          </w:p>
        </w:tc>
      </w:tr>
      <w:tr w:rsidR="00FB6B30" w:rsidRPr="00685E69" w14:paraId="420410DF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43935A" w14:textId="77777777" w:rsidR="00FB6B30" w:rsidRPr="00685E69" w:rsidRDefault="00FB6B30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71</w:t>
            </w:r>
          </w:p>
        </w:tc>
        <w:tc>
          <w:tcPr>
            <w:tcW w:w="6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78A2A3" w14:textId="77777777" w:rsidR="00FB6B30" w:rsidRPr="00685E69" w:rsidRDefault="00FB6B30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Nicotinamide N-methyltransferase</w:t>
            </w:r>
          </w:p>
        </w:tc>
      </w:tr>
      <w:tr w:rsidR="00FB6B30" w:rsidRPr="00685E69" w14:paraId="783B2513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0803B2" w14:textId="77777777" w:rsidR="00FB6B30" w:rsidRPr="00685E69" w:rsidRDefault="00FB6B30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72</w:t>
            </w:r>
          </w:p>
        </w:tc>
        <w:tc>
          <w:tcPr>
            <w:tcW w:w="6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827E7C" w14:textId="77777777" w:rsidR="00FB6B30" w:rsidRPr="00685E69" w:rsidRDefault="00FB6B30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N-lysine methyltransferase SMYD2</w:t>
            </w:r>
          </w:p>
        </w:tc>
      </w:tr>
      <w:tr w:rsidR="00FB6B30" w:rsidRPr="00685E69" w14:paraId="73DC611E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0A356D" w14:textId="77777777" w:rsidR="00FB6B30" w:rsidRPr="00685E69" w:rsidRDefault="00FB6B30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73</w:t>
            </w:r>
          </w:p>
        </w:tc>
        <w:tc>
          <w:tcPr>
            <w:tcW w:w="6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B0633F" w14:textId="77777777" w:rsidR="00FB6B30" w:rsidRPr="00685E69" w:rsidRDefault="00FB6B30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Nucleotide-binding oligomerization domain-containing protein 2</w:t>
            </w:r>
          </w:p>
        </w:tc>
      </w:tr>
      <w:tr w:rsidR="00FB6B30" w:rsidRPr="00685E69" w14:paraId="5398CCD8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86B834" w14:textId="77777777" w:rsidR="00FB6B30" w:rsidRPr="00685E69" w:rsidRDefault="00FB6B30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74</w:t>
            </w:r>
          </w:p>
        </w:tc>
        <w:tc>
          <w:tcPr>
            <w:tcW w:w="6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5589EC" w14:textId="77777777" w:rsidR="00FB6B30" w:rsidRPr="00685E69" w:rsidRDefault="00FB6B30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I3-Kinase p110-alpha subunit</w:t>
            </w:r>
          </w:p>
        </w:tc>
      </w:tr>
      <w:tr w:rsidR="00FB6B30" w:rsidRPr="00685E69" w14:paraId="59C2714F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F75775" w14:textId="77777777" w:rsidR="00FB6B30" w:rsidRPr="00685E69" w:rsidRDefault="00FB6B30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75</w:t>
            </w:r>
          </w:p>
        </w:tc>
        <w:tc>
          <w:tcPr>
            <w:tcW w:w="6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E2E6F0" w14:textId="77777777" w:rsidR="00FB6B30" w:rsidRPr="00685E69" w:rsidRDefault="00FB6B30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I3-Kinase p110-gamma subunit</w:t>
            </w:r>
          </w:p>
        </w:tc>
      </w:tr>
      <w:tr w:rsidR="00FB6B30" w:rsidRPr="00685E69" w14:paraId="3CB80036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81C1AA" w14:textId="77777777" w:rsidR="00FB6B30" w:rsidRPr="00685E69" w:rsidRDefault="00FB6B30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76</w:t>
            </w:r>
          </w:p>
        </w:tc>
        <w:tc>
          <w:tcPr>
            <w:tcW w:w="6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EF41B0" w14:textId="77777777" w:rsidR="00FB6B30" w:rsidRPr="00685E69" w:rsidRDefault="00FB6B30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rotein arginine N-methyltransferase 3</w:t>
            </w:r>
          </w:p>
        </w:tc>
      </w:tr>
      <w:tr w:rsidR="00FB6B30" w:rsidRPr="00685E69" w14:paraId="1F6E25C5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ECFA72" w14:textId="77777777" w:rsidR="00FB6B30" w:rsidRPr="00685E69" w:rsidRDefault="00FB6B30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77</w:t>
            </w:r>
          </w:p>
        </w:tc>
        <w:tc>
          <w:tcPr>
            <w:tcW w:w="6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50D7A9" w14:textId="77777777" w:rsidR="00FB6B30" w:rsidRPr="00685E69" w:rsidRDefault="00FB6B30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rotein arginine N-methyltransferase 5</w:t>
            </w:r>
          </w:p>
        </w:tc>
      </w:tr>
      <w:tr w:rsidR="00FB6B30" w:rsidRPr="00685E69" w14:paraId="08176781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ABB2F5" w14:textId="77777777" w:rsidR="00FB6B30" w:rsidRPr="00685E69" w:rsidRDefault="00FB6B30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78</w:t>
            </w:r>
          </w:p>
        </w:tc>
        <w:tc>
          <w:tcPr>
            <w:tcW w:w="6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FD4A47" w14:textId="77777777" w:rsidR="00FB6B30" w:rsidRPr="00685E69" w:rsidRDefault="00FB6B30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rotein kinase C alpha</w:t>
            </w:r>
          </w:p>
        </w:tc>
      </w:tr>
      <w:tr w:rsidR="00FB6B30" w:rsidRPr="00685E69" w14:paraId="062B8F0F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EA6DF3" w14:textId="77777777" w:rsidR="00FB6B30" w:rsidRPr="00685E69" w:rsidRDefault="00FB6B30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79</w:t>
            </w:r>
          </w:p>
        </w:tc>
        <w:tc>
          <w:tcPr>
            <w:tcW w:w="6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88AB97" w14:textId="77777777" w:rsidR="00FB6B30" w:rsidRPr="00685E69" w:rsidRDefault="00FB6B30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rotein tyrosine phosphatase type IVA 1</w:t>
            </w:r>
          </w:p>
        </w:tc>
      </w:tr>
      <w:tr w:rsidR="00FB6B30" w:rsidRPr="00685E69" w14:paraId="367BCF49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1BE5B3" w14:textId="77777777" w:rsidR="00FB6B30" w:rsidRPr="00685E69" w:rsidRDefault="00FB6B30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80</w:t>
            </w:r>
          </w:p>
        </w:tc>
        <w:tc>
          <w:tcPr>
            <w:tcW w:w="6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47E728" w14:textId="77777777" w:rsidR="00FB6B30" w:rsidRPr="00685E69" w:rsidRDefault="00FB6B30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rotein tyrosine phosphatase type IVA 2</w:t>
            </w:r>
          </w:p>
        </w:tc>
      </w:tr>
      <w:tr w:rsidR="00FB6B30" w:rsidRPr="00685E69" w14:paraId="1EED14B3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CBF09F" w14:textId="77777777" w:rsidR="00FB6B30" w:rsidRPr="00685E69" w:rsidRDefault="00FB6B30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81</w:t>
            </w:r>
          </w:p>
        </w:tc>
        <w:tc>
          <w:tcPr>
            <w:tcW w:w="6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DADA15" w14:textId="77777777" w:rsidR="00FB6B30" w:rsidRPr="00685E69" w:rsidRDefault="00FB6B30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rotein-arginine N-methyltransferase 1</w:t>
            </w:r>
          </w:p>
        </w:tc>
      </w:tr>
      <w:tr w:rsidR="00FB6B30" w:rsidRPr="00685E69" w14:paraId="32E4A515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3FCBEE" w14:textId="77777777" w:rsidR="00FB6B30" w:rsidRPr="00685E69" w:rsidRDefault="00FB6B30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82</w:t>
            </w:r>
          </w:p>
        </w:tc>
        <w:tc>
          <w:tcPr>
            <w:tcW w:w="6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7F2615" w14:textId="77777777" w:rsidR="00FB6B30" w:rsidRPr="00685E69" w:rsidRDefault="00FB6B30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rotein-tyrosine phosphatase 4A3</w:t>
            </w:r>
          </w:p>
        </w:tc>
      </w:tr>
      <w:tr w:rsidR="00FB6B30" w:rsidRPr="00685E69" w14:paraId="1D6621A8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9DEBFA" w14:textId="77777777" w:rsidR="00FB6B30" w:rsidRPr="00685E69" w:rsidRDefault="00FB6B30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83</w:t>
            </w:r>
          </w:p>
        </w:tc>
        <w:tc>
          <w:tcPr>
            <w:tcW w:w="6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728507" w14:textId="77777777" w:rsidR="00FB6B30" w:rsidRPr="00685E69" w:rsidRDefault="00FB6B30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-selectin</w:t>
            </w:r>
          </w:p>
        </w:tc>
      </w:tr>
      <w:tr w:rsidR="00FB6B30" w:rsidRPr="00685E69" w14:paraId="45C405C9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25E1C6" w14:textId="77777777" w:rsidR="00FB6B30" w:rsidRPr="00685E69" w:rsidRDefault="00FB6B30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84</w:t>
            </w:r>
          </w:p>
        </w:tc>
        <w:tc>
          <w:tcPr>
            <w:tcW w:w="6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536E87" w14:textId="77777777" w:rsidR="00FB6B30" w:rsidRPr="00685E69" w:rsidRDefault="00FB6B30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urinergic receptor P2Y1</w:t>
            </w:r>
          </w:p>
        </w:tc>
      </w:tr>
      <w:tr w:rsidR="00FB6B30" w:rsidRPr="00685E69" w14:paraId="0B82B43B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1EDA92" w14:textId="77777777" w:rsidR="00FB6B30" w:rsidRPr="00685E69" w:rsidRDefault="00FB6B30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85</w:t>
            </w:r>
          </w:p>
        </w:tc>
        <w:tc>
          <w:tcPr>
            <w:tcW w:w="6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B3D1C2" w14:textId="77777777" w:rsidR="00FB6B30" w:rsidRPr="00685E69" w:rsidRDefault="00FB6B30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Serine/threonine-protein kinase aurora-A</w:t>
            </w:r>
          </w:p>
        </w:tc>
      </w:tr>
      <w:tr w:rsidR="00FB6B30" w:rsidRPr="00685E69" w14:paraId="52B6ADD0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48EA1D" w14:textId="77777777" w:rsidR="00FB6B30" w:rsidRPr="00685E69" w:rsidRDefault="00FB6B30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86</w:t>
            </w:r>
          </w:p>
        </w:tc>
        <w:tc>
          <w:tcPr>
            <w:tcW w:w="6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4A3A97" w14:textId="77777777" w:rsidR="00FB6B30" w:rsidRPr="00685E69" w:rsidRDefault="00FB6B30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Serine/threonine-protein kinase PIM1</w:t>
            </w:r>
          </w:p>
        </w:tc>
      </w:tr>
      <w:tr w:rsidR="00FB6B30" w:rsidRPr="00685E69" w14:paraId="0067EE98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36E140" w14:textId="77777777" w:rsidR="00FB6B30" w:rsidRPr="00685E69" w:rsidRDefault="00FB6B30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87</w:t>
            </w:r>
          </w:p>
        </w:tc>
        <w:tc>
          <w:tcPr>
            <w:tcW w:w="6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6C222C" w14:textId="77777777" w:rsidR="00FB6B30" w:rsidRPr="00685E69" w:rsidRDefault="00FB6B30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Serine/threonine-protein kinase PLK1</w:t>
            </w:r>
          </w:p>
        </w:tc>
      </w:tr>
      <w:tr w:rsidR="00FB6B30" w:rsidRPr="00685E69" w14:paraId="4CAB7B31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38F352" w14:textId="77777777" w:rsidR="00FB6B30" w:rsidRPr="00685E69" w:rsidRDefault="00FB6B30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88</w:t>
            </w:r>
          </w:p>
        </w:tc>
        <w:tc>
          <w:tcPr>
            <w:tcW w:w="6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DB49CF" w14:textId="77777777" w:rsidR="00FB6B30" w:rsidRPr="00685E69" w:rsidRDefault="00FB6B30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Sialidase 2</w:t>
            </w:r>
          </w:p>
        </w:tc>
      </w:tr>
      <w:tr w:rsidR="00FB6B30" w:rsidRPr="00685E69" w14:paraId="2308CE74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A1DD57" w14:textId="77777777" w:rsidR="00FB6B30" w:rsidRPr="00685E69" w:rsidRDefault="00FB6B30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89</w:t>
            </w:r>
          </w:p>
        </w:tc>
        <w:tc>
          <w:tcPr>
            <w:tcW w:w="6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B54AF2" w14:textId="77777777" w:rsidR="00FB6B30" w:rsidRPr="00685E69" w:rsidRDefault="00FB6B30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Sialidase 3</w:t>
            </w:r>
          </w:p>
        </w:tc>
      </w:tr>
      <w:tr w:rsidR="00FB6B30" w:rsidRPr="00685E69" w14:paraId="6E88553E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E4F5E3" w14:textId="77777777" w:rsidR="00FB6B30" w:rsidRPr="00685E69" w:rsidRDefault="00FB6B30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90</w:t>
            </w:r>
          </w:p>
        </w:tc>
        <w:tc>
          <w:tcPr>
            <w:tcW w:w="6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B9C35C" w14:textId="77777777" w:rsidR="00FB6B30" w:rsidRPr="00685E69" w:rsidRDefault="00FB6B30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Sialidase 4</w:t>
            </w:r>
          </w:p>
        </w:tc>
      </w:tr>
      <w:tr w:rsidR="00FB6B30" w:rsidRPr="00685E69" w14:paraId="2A5232D2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3B2DE5" w14:textId="77777777" w:rsidR="00FB6B30" w:rsidRPr="00685E69" w:rsidRDefault="00FB6B30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91</w:t>
            </w:r>
          </w:p>
        </w:tc>
        <w:tc>
          <w:tcPr>
            <w:tcW w:w="6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5CAC7F" w14:textId="77777777" w:rsidR="00FB6B30" w:rsidRPr="00685E69" w:rsidRDefault="00FB6B30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Steroid 5-alpha-reductase 1</w:t>
            </w:r>
          </w:p>
        </w:tc>
      </w:tr>
      <w:tr w:rsidR="00FB6B30" w:rsidRPr="00685E69" w14:paraId="448DECB1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745BFC" w14:textId="77777777" w:rsidR="00FB6B30" w:rsidRPr="00685E69" w:rsidRDefault="00FB6B30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92</w:t>
            </w:r>
          </w:p>
        </w:tc>
        <w:tc>
          <w:tcPr>
            <w:tcW w:w="6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F9A724" w14:textId="77777777" w:rsidR="00FB6B30" w:rsidRPr="00685E69" w:rsidRDefault="00FB6B30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Thymidylate synthase</w:t>
            </w:r>
          </w:p>
        </w:tc>
      </w:tr>
      <w:tr w:rsidR="00FB6B30" w:rsidRPr="00685E69" w14:paraId="566AFCB1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BE0943" w14:textId="77777777" w:rsidR="00FB6B30" w:rsidRPr="00685E69" w:rsidRDefault="00FB6B30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93</w:t>
            </w:r>
          </w:p>
        </w:tc>
        <w:tc>
          <w:tcPr>
            <w:tcW w:w="6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760356" w14:textId="77777777" w:rsidR="00FB6B30" w:rsidRPr="00685E69" w:rsidRDefault="00FB6B30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Transketolase</w:t>
            </w:r>
          </w:p>
        </w:tc>
      </w:tr>
      <w:tr w:rsidR="00FB6B30" w:rsidRPr="00685E69" w14:paraId="2F1AFFCD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6CF548" w14:textId="77777777" w:rsidR="00FB6B30" w:rsidRPr="00685E69" w:rsidRDefault="00FB6B30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94</w:t>
            </w:r>
          </w:p>
        </w:tc>
        <w:tc>
          <w:tcPr>
            <w:tcW w:w="6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0AA2F9" w14:textId="77777777" w:rsidR="00FB6B30" w:rsidRPr="00685E69" w:rsidRDefault="00FB6B30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Tyrosine-protein kinase LCK</w:t>
            </w:r>
          </w:p>
        </w:tc>
      </w:tr>
      <w:tr w:rsidR="00FB6B30" w:rsidRPr="00685E69" w14:paraId="31D0E4EB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D4310B" w14:textId="77777777" w:rsidR="00FB6B30" w:rsidRPr="00685E69" w:rsidRDefault="00FB6B30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95</w:t>
            </w:r>
          </w:p>
        </w:tc>
        <w:tc>
          <w:tcPr>
            <w:tcW w:w="6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6A371C" w14:textId="77777777" w:rsidR="00FB6B30" w:rsidRPr="00685E69" w:rsidRDefault="00FB6B30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Tyrosine-protein kinase SRC</w:t>
            </w:r>
          </w:p>
        </w:tc>
      </w:tr>
      <w:tr w:rsidR="00FB6B30" w:rsidRPr="00685E69" w14:paraId="2B932A67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EAEA9B" w14:textId="77777777" w:rsidR="00FB6B30" w:rsidRPr="00685E69" w:rsidRDefault="00FB6B30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96</w:t>
            </w:r>
          </w:p>
        </w:tc>
        <w:tc>
          <w:tcPr>
            <w:tcW w:w="6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3710FB" w14:textId="77777777" w:rsidR="00FB6B30" w:rsidRPr="00685E69" w:rsidRDefault="00FB6B30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Tyrosine-protein kinase ZAP-70</w:t>
            </w:r>
          </w:p>
        </w:tc>
      </w:tr>
      <w:tr w:rsidR="00FB6B30" w:rsidRPr="00685E69" w14:paraId="259CA143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CE7441" w14:textId="77777777" w:rsidR="00FB6B30" w:rsidRPr="00685E69" w:rsidRDefault="00FB6B30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97</w:t>
            </w:r>
          </w:p>
        </w:tc>
        <w:tc>
          <w:tcPr>
            <w:tcW w:w="6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4EBC5A" w14:textId="77777777" w:rsidR="00FB6B30" w:rsidRPr="00685E69" w:rsidRDefault="00FB6B30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Tyrosyl-DNA phosphodiesterase 1</w:t>
            </w:r>
          </w:p>
        </w:tc>
      </w:tr>
      <w:tr w:rsidR="00FB6B30" w:rsidRPr="00685E69" w14:paraId="1C111CD5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4E355A5" w14:textId="77777777" w:rsidR="00FB6B30" w:rsidRPr="00685E69" w:rsidRDefault="00FB6B30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98</w:t>
            </w:r>
          </w:p>
        </w:tc>
        <w:tc>
          <w:tcPr>
            <w:tcW w:w="625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059474D" w14:textId="77777777" w:rsidR="00FB6B30" w:rsidRPr="00685E69" w:rsidRDefault="00FB6B30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Tyrosyl-tRNA synthetase</w:t>
            </w:r>
          </w:p>
        </w:tc>
      </w:tr>
      <w:tr w:rsidR="00FB6B30" w:rsidRPr="00685E69" w14:paraId="0CFA7501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78BD245" w14:textId="77777777" w:rsidR="00FB6B30" w:rsidRPr="00685E69" w:rsidRDefault="00FB6B30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99</w:t>
            </w:r>
          </w:p>
        </w:tc>
        <w:tc>
          <w:tcPr>
            <w:tcW w:w="62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A0E986E" w14:textId="77777777" w:rsidR="00FB6B30" w:rsidRPr="00685E69" w:rsidRDefault="00FB6B30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Vascular endothelial growth factor receptor 2</w:t>
            </w:r>
          </w:p>
        </w:tc>
      </w:tr>
    </w:tbl>
    <w:p w14:paraId="7F674DF3" w14:textId="77777777" w:rsidR="00FB6B30" w:rsidRPr="00685E69" w:rsidRDefault="00FB6B30" w:rsidP="00FB6B30">
      <w:pPr>
        <w:shd w:val="clear" w:color="auto" w:fill="FFFFFF"/>
        <w:spacing w:line="360" w:lineRule="auto"/>
        <w:jc w:val="both"/>
        <w:rPr>
          <w:rFonts w:asciiTheme="majorBidi" w:hAnsiTheme="majorBidi" w:cstheme="majorBidi"/>
          <w:b/>
          <w:bCs/>
        </w:rPr>
      </w:pPr>
    </w:p>
    <w:p w14:paraId="39265206" w14:textId="77777777" w:rsidR="00545B1E" w:rsidRDefault="00545B1E"/>
    <w:sectPr w:rsidR="00545B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6B30"/>
    <w:rsid w:val="00545B1E"/>
    <w:rsid w:val="005E6A4F"/>
    <w:rsid w:val="00D40D8F"/>
    <w:rsid w:val="00D66559"/>
    <w:rsid w:val="00FB6B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746C61"/>
  <w15:chartTrackingRefBased/>
  <w15:docId w15:val="{E7343441-8B74-4F94-BD03-5BF4A7AC0A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6B30"/>
    <w:pPr>
      <w:spacing w:line="278" w:lineRule="auto"/>
    </w:pPr>
    <w:rPr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B6B30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B6B30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B6B30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B6B30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F5496" w:themeColor="accent1" w:themeShade="BF"/>
      <w:sz w:val="22"/>
      <w:szCs w:val="22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B6B30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F5496" w:themeColor="accent1" w:themeShade="BF"/>
      <w:sz w:val="22"/>
      <w:szCs w:val="22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B6B30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B6B30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B6B30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B6B30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B6B3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B6B3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B6B3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B6B3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B6B3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B6B3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B6B3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B6B3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B6B3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B6B3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FB6B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B6B30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FB6B3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B6B30"/>
    <w:pPr>
      <w:spacing w:before="160" w:line="259" w:lineRule="auto"/>
      <w:jc w:val="center"/>
    </w:pPr>
    <w:rPr>
      <w:i/>
      <w:iCs/>
      <w:color w:val="404040" w:themeColor="text1" w:themeTint="BF"/>
      <w:sz w:val="22"/>
      <w:szCs w:val="22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FB6B3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B6B30"/>
    <w:pPr>
      <w:spacing w:line="259" w:lineRule="auto"/>
      <w:ind w:left="720"/>
      <w:contextualSpacing/>
    </w:pPr>
    <w:rPr>
      <w:sz w:val="22"/>
      <w:szCs w:val="22"/>
      <w:lang w:val="en-GB"/>
    </w:rPr>
  </w:style>
  <w:style w:type="character" w:styleId="IntenseEmphasis">
    <w:name w:val="Intense Emphasis"/>
    <w:basedOn w:val="DefaultParagraphFont"/>
    <w:uiPriority w:val="21"/>
    <w:qFormat/>
    <w:rsid w:val="00FB6B3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B6B3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2F5496" w:themeColor="accent1" w:themeShade="BF"/>
      <w:sz w:val="22"/>
      <w:szCs w:val="22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B6B3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B6B30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97</Words>
  <Characters>2833</Characters>
  <Application>Microsoft Office Word</Application>
  <DocSecurity>0</DocSecurity>
  <Lines>23</Lines>
  <Paragraphs>6</Paragraphs>
  <ScaleCrop>false</ScaleCrop>
  <Company/>
  <LinksUpToDate>false</LinksUpToDate>
  <CharactersWithSpaces>3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nia Hesham</dc:creator>
  <cp:keywords/>
  <dc:description/>
  <cp:lastModifiedBy>Omnia Hesham</cp:lastModifiedBy>
  <cp:revision>1</cp:revision>
  <dcterms:created xsi:type="dcterms:W3CDTF">2025-12-19T07:21:00Z</dcterms:created>
  <dcterms:modified xsi:type="dcterms:W3CDTF">2025-12-19T07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ea4c0c79-1302-4598-89cc-fc5f9b666c02_Enabled">
    <vt:lpwstr>true</vt:lpwstr>
  </property>
  <property fmtid="{D5CDD505-2E9C-101B-9397-08002B2CF9AE}" pid="3" name="MSIP_Label_ea4c0c79-1302-4598-89cc-fc5f9b666c02_SetDate">
    <vt:lpwstr>2025-12-19T07:21:12Z</vt:lpwstr>
  </property>
  <property fmtid="{D5CDD505-2E9C-101B-9397-08002B2CF9AE}" pid="4" name="MSIP_Label_ea4c0c79-1302-4598-89cc-fc5f9b666c02_Method">
    <vt:lpwstr>Standard</vt:lpwstr>
  </property>
  <property fmtid="{D5CDD505-2E9C-101B-9397-08002B2CF9AE}" pid="5" name="MSIP_Label_ea4c0c79-1302-4598-89cc-fc5f9b666c02_Name">
    <vt:lpwstr>defa4170-0d19-0005-0004-bc88714345d2</vt:lpwstr>
  </property>
  <property fmtid="{D5CDD505-2E9C-101B-9397-08002B2CF9AE}" pid="6" name="MSIP_Label_ea4c0c79-1302-4598-89cc-fc5f9b666c02_SiteId">
    <vt:lpwstr>d929240e-472e-4f27-9319-d188d429d45e</vt:lpwstr>
  </property>
  <property fmtid="{D5CDD505-2E9C-101B-9397-08002B2CF9AE}" pid="7" name="MSIP_Label_ea4c0c79-1302-4598-89cc-fc5f9b666c02_ActionId">
    <vt:lpwstr>42387d2b-5658-4c7e-87bc-d6a783dae83c</vt:lpwstr>
  </property>
  <property fmtid="{D5CDD505-2E9C-101B-9397-08002B2CF9AE}" pid="8" name="MSIP_Label_ea4c0c79-1302-4598-89cc-fc5f9b666c02_ContentBits">
    <vt:lpwstr>0</vt:lpwstr>
  </property>
  <property fmtid="{D5CDD505-2E9C-101B-9397-08002B2CF9AE}" pid="9" name="MSIP_Label_ea4c0c79-1302-4598-89cc-fc5f9b666c02_Tag">
    <vt:lpwstr>10, 3, 0, 1</vt:lpwstr>
  </property>
</Properties>
</file>